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4C97A" w14:textId="24FEFBD5" w:rsidR="0031464F" w:rsidRPr="00C977CA" w:rsidRDefault="0031464F" w:rsidP="0031464F">
      <w:pPr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D471C6">
        <w:rPr>
          <w:b/>
          <w:bCs/>
          <w:lang w:val="en-US"/>
        </w:rPr>
        <w:t>6</w:t>
      </w:r>
      <w:r w:rsidRPr="00C977C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haracteristics of studies</w:t>
      </w:r>
      <w:r w:rsidR="004226A3">
        <w:rPr>
          <w:b/>
          <w:bCs/>
          <w:lang w:val="en-US"/>
        </w:rPr>
        <w:t xml:space="preserve"> assessed via MI-CLAIM (N=21)</w:t>
      </w:r>
    </w:p>
    <w:p w14:paraId="6D924C53" w14:textId="77777777" w:rsidR="0031464F" w:rsidRDefault="0031464F">
      <w:pPr>
        <w:rPr>
          <w:lang w:val="en-US"/>
        </w:rPr>
      </w:pPr>
    </w:p>
    <w:tbl>
      <w:tblPr>
        <w:tblW w:w="9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5631"/>
        <w:gridCol w:w="858"/>
        <w:gridCol w:w="800"/>
      </w:tblGrid>
      <w:tr w:rsidR="00C7446F" w:rsidRPr="00B601BD" w14:paraId="7B2684EB" w14:textId="77777777" w:rsidTr="00B601BD">
        <w:trPr>
          <w:trHeight w:val="300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45E90F7A" w14:textId="77777777" w:rsidR="0031464F" w:rsidRPr="00B601BD" w:rsidRDefault="0031464F">
            <w:pPr>
              <w:rPr>
                <w:rFonts w:ascii="Arial Narrow" w:hAnsi="Arial Narrow" w:cs="Calibri"/>
                <w:b/>
                <w:bCs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19039DDB" w14:textId="6D375E7C" w:rsidR="0031464F" w:rsidRPr="00B601BD" w:rsidRDefault="00C7446F">
            <w:pPr>
              <w:rPr>
                <w:rFonts w:ascii="Arial Narrow" w:hAnsi="Arial Narrow" w:cs="Calibri"/>
                <w:b/>
                <w:bCs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b/>
                <w:bCs/>
                <w:sz w:val="22"/>
                <w:szCs w:val="22"/>
                <w:lang w:val="hu-HU"/>
              </w:rPr>
              <w:t>Category</w:t>
            </w:r>
            <w:r w:rsidR="00E442B5" w:rsidRPr="00B601BD">
              <w:rPr>
                <w:rFonts w:ascii="Arial Narrow" w:hAnsi="Arial Narrow" w:cs="Calibri"/>
                <w:b/>
                <w:bCs/>
                <w:sz w:val="22"/>
                <w:szCs w:val="22"/>
                <w:lang w:val="hu-HU"/>
              </w:rPr>
              <w:t xml:space="preserve"> [references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CB8891" w14:textId="706342FE" w:rsidR="0031464F" w:rsidRPr="00B601BD" w:rsidRDefault="00E442B5">
            <w:pPr>
              <w:jc w:val="right"/>
              <w:rPr>
                <w:rFonts w:ascii="Arial Narrow" w:hAnsi="Arial Narrow" w:cs="Calibri"/>
                <w:b/>
                <w:bCs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b/>
                <w:bCs/>
                <w:sz w:val="22"/>
                <w:szCs w:val="22"/>
                <w:lang w:val="hu-HU"/>
              </w:rPr>
              <w:t>N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D42EA62" w14:textId="77777777" w:rsidR="0031464F" w:rsidRPr="00B601BD" w:rsidRDefault="0031464F">
            <w:pPr>
              <w:jc w:val="right"/>
              <w:rPr>
                <w:rFonts w:ascii="Arial Narrow" w:hAnsi="Arial Narrow" w:cs="Calibri"/>
                <w:b/>
                <w:bCs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b/>
                <w:bCs/>
                <w:sz w:val="22"/>
                <w:szCs w:val="22"/>
              </w:rPr>
              <w:t>%</w:t>
            </w:r>
          </w:p>
        </w:tc>
      </w:tr>
      <w:tr w:rsidR="00E442B5" w:rsidRPr="00C7446F" w14:paraId="0ECB9C0A" w14:textId="77777777" w:rsidTr="00B601B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0FC62AFA" w14:textId="77777777" w:rsidR="00E442B5" w:rsidRPr="00B601BD" w:rsidRDefault="00E442B5" w:rsidP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Publication year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406B792F" w14:textId="1A0150DE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016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6, 67, 68, 69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614DB09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23D5BE" w14:textId="13B69622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</w:t>
            </w:r>
          </w:p>
        </w:tc>
      </w:tr>
      <w:tr w:rsidR="00E442B5" w:rsidRPr="00C7446F" w14:paraId="1636A85B" w14:textId="77777777" w:rsidTr="007232AF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342DE015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5EFA6529" w14:textId="3A45FF93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017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0, 21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07C670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05489C9" w14:textId="1815A146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9.5</w:t>
            </w:r>
          </w:p>
        </w:tc>
      </w:tr>
      <w:tr w:rsidR="00E442B5" w:rsidRPr="00C7446F" w14:paraId="5E5A5E88" w14:textId="77777777" w:rsidTr="007232AF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9E577B6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032E53FE" w14:textId="14D2C2D6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018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1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358E6B5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4976069" w14:textId="73F78570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8</w:t>
            </w:r>
          </w:p>
        </w:tc>
      </w:tr>
      <w:tr w:rsidR="00E442B5" w:rsidRPr="00C7446F" w14:paraId="4E007196" w14:textId="77777777" w:rsidTr="007232AF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BE95EB3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52E2C3F4" w14:textId="676393E5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019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2, 73, 74, 75, 76, 77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0845A0E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7FB2F0" w14:textId="4554CE54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8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6</w:t>
            </w:r>
          </w:p>
        </w:tc>
      </w:tr>
      <w:tr w:rsidR="00E442B5" w:rsidRPr="00C7446F" w14:paraId="35068892" w14:textId="77777777" w:rsidTr="007232AF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02125D84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159A3226" w14:textId="762E2DA4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02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8, 79, 80, 81, 82, 83, 84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782A131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6EA6EC" w14:textId="669722CD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33.3</w:t>
            </w:r>
          </w:p>
        </w:tc>
      </w:tr>
      <w:tr w:rsidR="00E442B5" w:rsidRPr="00C7446F" w14:paraId="2B62066E" w14:textId="77777777" w:rsidTr="007232AF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56B224E6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0B3E7FEC" w14:textId="1BCBE4C3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021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8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7BE3794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672778" w14:textId="2AD64F13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8</w:t>
            </w:r>
          </w:p>
        </w:tc>
      </w:tr>
      <w:tr w:rsidR="007E088C" w:rsidRPr="00C7446F" w14:paraId="0F402E3D" w14:textId="77777777" w:rsidTr="00E442B5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</w:tcPr>
          <w:p w14:paraId="01B5C9B9" w14:textId="14DD71BA" w:rsidR="007E088C" w:rsidRPr="00B601BD" w:rsidRDefault="00BA4A77" w:rsidP="007E088C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Scientific field of </w:t>
            </w:r>
            <w:r w:rsidR="00E54997">
              <w:rPr>
                <w:rFonts w:ascii="Arial Narrow" w:hAnsi="Arial Narrow" w:cs="Calibri"/>
                <w:sz w:val="22"/>
                <w:szCs w:val="22"/>
                <w:lang w:val="hu-HU"/>
              </w:rPr>
              <w:t>the journal</w:t>
            </w:r>
          </w:p>
        </w:tc>
        <w:tc>
          <w:tcPr>
            <w:tcW w:w="5631" w:type="dxa"/>
            <w:shd w:val="clear" w:color="auto" w:fill="auto"/>
            <w:noWrap/>
            <w:vAlign w:val="bottom"/>
          </w:tcPr>
          <w:p w14:paraId="3608811E" w14:textId="6CC5DE7D" w:rsidR="007E088C" w:rsidRPr="007E088C" w:rsidRDefault="007E088C" w:rsidP="007E088C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Medi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cal [21, 66, 68, 71, 74, 75, 78-81, 84, 85]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F4E3D9B" w14:textId="7DF55492" w:rsidR="007E088C" w:rsidRPr="007E088C" w:rsidRDefault="007E088C" w:rsidP="007E088C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12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79E4EC1" w14:textId="47BA6C49" w:rsidR="007E088C" w:rsidRPr="007E088C" w:rsidRDefault="007E088C" w:rsidP="007E088C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57.1</w:t>
            </w:r>
          </w:p>
        </w:tc>
      </w:tr>
      <w:tr w:rsidR="007E088C" w:rsidRPr="00C7446F" w14:paraId="167C0790" w14:textId="77777777" w:rsidTr="00E442B5">
        <w:trPr>
          <w:trHeight w:val="300"/>
        </w:trPr>
        <w:tc>
          <w:tcPr>
            <w:tcW w:w="1795" w:type="dxa"/>
            <w:vMerge/>
            <w:shd w:val="clear" w:color="auto" w:fill="auto"/>
            <w:noWrap/>
          </w:tcPr>
          <w:p w14:paraId="27BB537D" w14:textId="77777777" w:rsidR="007E088C" w:rsidRPr="007E088C" w:rsidRDefault="007E088C" w:rsidP="007E088C">
            <w:pPr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</w:tcPr>
          <w:p w14:paraId="587EA41F" w14:textId="55D9011D" w:rsidR="007E088C" w:rsidRPr="007E088C" w:rsidRDefault="007E088C" w:rsidP="007E088C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Engineering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7, 69, 70, 72, 73, 76, 77, 82, 83]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0D6B1E91" w14:textId="010C9227" w:rsidR="007E088C" w:rsidRPr="007E088C" w:rsidRDefault="007E088C" w:rsidP="007E088C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9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1806A54" w14:textId="5A4F82C3" w:rsidR="007E088C" w:rsidRPr="007E088C" w:rsidRDefault="007E088C" w:rsidP="007E088C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42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9</w:t>
            </w:r>
          </w:p>
        </w:tc>
      </w:tr>
      <w:tr w:rsidR="00E442B5" w:rsidRPr="00C7446F" w14:paraId="19CEC849" w14:textId="77777777" w:rsidTr="00B601B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6A9D69A6" w14:textId="77777777" w:rsidR="00E442B5" w:rsidRPr="00B601BD" w:rsidRDefault="00E442B5" w:rsidP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Study aim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33EAEE48" w14:textId="7E33117A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Non-invasive hypolycaemia monitoring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21,67, 69, 70, 76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6C405FD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269FD7" w14:textId="6AF0F641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3.8</w:t>
            </w:r>
          </w:p>
        </w:tc>
      </w:tr>
      <w:tr w:rsidR="00E442B5" w:rsidRPr="00C7446F" w14:paraId="0932A5DC" w14:textId="77777777" w:rsidTr="00875B82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2CE64F72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1A82815D" w14:textId="083271DB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Insulin bolus calculators for closed-loop glucose control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6,82-84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BA98210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EF58E8" w14:textId="05B3DE1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</w:t>
            </w:r>
          </w:p>
        </w:tc>
      </w:tr>
      <w:tr w:rsidR="00E442B5" w:rsidRPr="00C7446F" w14:paraId="41ADDFE5" w14:textId="77777777" w:rsidTr="00875B82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771199C6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79452B40" w14:textId="7AD85C8A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Accurate glucose prediction from CGM data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2, 73, 78, 79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992CDC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85AE271" w14:textId="2D1A5BDE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</w:t>
            </w:r>
          </w:p>
        </w:tc>
      </w:tr>
      <w:tr w:rsidR="00E442B5" w:rsidRPr="00C7446F" w14:paraId="28F3FDD4" w14:textId="77777777" w:rsidTr="00875B82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6731BAC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48F97A43" w14:textId="064DA42F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  <w:lang w:val="en-US"/>
              </w:rPr>
              <w:t>Etiological or prognostic biomarkers of T1DM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 xml:space="preserve"> [77, 80, 81, 8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5D441F2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F2A014" w14:textId="0811B8B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</w:t>
            </w:r>
          </w:p>
        </w:tc>
      </w:tr>
      <w:tr w:rsidR="00E442B5" w:rsidRPr="00C7446F" w14:paraId="6EADDE1B" w14:textId="77777777" w:rsidTr="00875B82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335D6A56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21C52130" w14:textId="34699F7C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Etiological or risk factors for insulin resistance or T2DM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 [71, 74, 7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296EDE7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3318AFE" w14:textId="0F1C461C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4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3</w:t>
            </w:r>
          </w:p>
        </w:tc>
      </w:tr>
      <w:tr w:rsidR="00E442B5" w:rsidRPr="00C7446F" w14:paraId="18D3FF4D" w14:textId="77777777" w:rsidTr="00875B82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1F2E959E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592E7FC6" w14:textId="71C41224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Other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8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E8C3AA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A750CF" w14:textId="4D498FBB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8</w:t>
            </w:r>
          </w:p>
        </w:tc>
      </w:tr>
      <w:tr w:rsidR="00526838" w:rsidRPr="00C7446F" w14:paraId="61974954" w14:textId="77777777" w:rsidTr="00E442B5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</w:tcPr>
          <w:p w14:paraId="3602310E" w14:textId="4E2A937E" w:rsidR="00526838" w:rsidRPr="00526838" w:rsidRDefault="00526838" w:rsidP="00526838">
            <w:pPr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Involved subjects</w:t>
            </w:r>
          </w:p>
        </w:tc>
        <w:tc>
          <w:tcPr>
            <w:tcW w:w="5631" w:type="dxa"/>
            <w:shd w:val="clear" w:color="auto" w:fill="auto"/>
            <w:noWrap/>
            <w:vAlign w:val="bottom"/>
          </w:tcPr>
          <w:p w14:paraId="0D20C818" w14:textId="7BC452D0" w:rsidR="00526838" w:rsidRPr="00526838" w:rsidRDefault="00526838" w:rsidP="00526838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Human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21, 67-71, 74-77, 79-81, 85]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DA90AAC" w14:textId="35A9FCCF" w:rsidR="00526838" w:rsidRPr="00526838" w:rsidRDefault="00526838" w:rsidP="0052683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14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90B4D0A" w14:textId="555465CB" w:rsidR="00526838" w:rsidRPr="00526838" w:rsidRDefault="00526838" w:rsidP="0052683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66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7</w:t>
            </w:r>
          </w:p>
        </w:tc>
      </w:tr>
      <w:tr w:rsidR="00526838" w:rsidRPr="00C7446F" w14:paraId="0325DC85" w14:textId="77777777" w:rsidTr="00E442B5">
        <w:trPr>
          <w:trHeight w:val="300"/>
        </w:trPr>
        <w:tc>
          <w:tcPr>
            <w:tcW w:w="1795" w:type="dxa"/>
            <w:vMerge/>
            <w:shd w:val="clear" w:color="auto" w:fill="auto"/>
            <w:noWrap/>
          </w:tcPr>
          <w:p w14:paraId="63541360" w14:textId="77777777" w:rsidR="00526838" w:rsidRPr="00526838" w:rsidRDefault="00526838" w:rsidP="00526838">
            <w:pPr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</w:tcPr>
          <w:p w14:paraId="2B7837CC" w14:textId="21D1F95C" w:rsidR="00526838" w:rsidRPr="00526838" w:rsidRDefault="00526838" w:rsidP="00526838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Human and in silico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8]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E01527E" w14:textId="0F580562" w:rsidR="00526838" w:rsidRPr="00526838" w:rsidRDefault="00526838" w:rsidP="0052683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3C68D41" w14:textId="3ED3349A" w:rsidR="00526838" w:rsidRPr="00526838" w:rsidRDefault="00526838" w:rsidP="0052683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4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8</w:t>
            </w:r>
          </w:p>
        </w:tc>
      </w:tr>
      <w:tr w:rsidR="00526838" w:rsidRPr="00C7446F" w14:paraId="6A63FA2B" w14:textId="77777777" w:rsidTr="00E442B5">
        <w:trPr>
          <w:trHeight w:val="300"/>
        </w:trPr>
        <w:tc>
          <w:tcPr>
            <w:tcW w:w="1795" w:type="dxa"/>
            <w:vMerge/>
            <w:shd w:val="clear" w:color="auto" w:fill="auto"/>
            <w:noWrap/>
          </w:tcPr>
          <w:p w14:paraId="19541E31" w14:textId="77777777" w:rsidR="00526838" w:rsidRPr="00526838" w:rsidRDefault="00526838" w:rsidP="00526838">
            <w:pPr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</w:tcPr>
          <w:p w14:paraId="4B16EB6F" w14:textId="4795D408" w:rsidR="00526838" w:rsidRPr="00526838" w:rsidRDefault="00526838" w:rsidP="00526838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In silico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6, 72, 73, 82-84]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4952CC8D" w14:textId="59F419CF" w:rsidR="00526838" w:rsidRPr="00526838" w:rsidRDefault="00526838" w:rsidP="0052683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87E2527" w14:textId="048F116A" w:rsidR="00526838" w:rsidRPr="00526838" w:rsidRDefault="00526838" w:rsidP="0052683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28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6</w:t>
            </w:r>
          </w:p>
        </w:tc>
      </w:tr>
      <w:tr w:rsidR="00E442B5" w:rsidRPr="00C7446F" w14:paraId="5E964FF5" w14:textId="77777777" w:rsidTr="00B601B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17F5E83E" w14:textId="77777777" w:rsidR="00E442B5" w:rsidRPr="00B601BD" w:rsidRDefault="00E442B5" w:rsidP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Data type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4FDB6000" w14:textId="4647C339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Time series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6, 69, 70, 72, 73, 78, 79, 82-84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FEB2CC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F1E0AF0" w14:textId="06B82AE1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52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4</w:t>
            </w:r>
          </w:p>
        </w:tc>
      </w:tr>
      <w:tr w:rsidR="00E442B5" w:rsidRPr="00C7446F" w14:paraId="05ED4646" w14:textId="77777777" w:rsidTr="00012846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78661BD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0960738B" w14:textId="41E45735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Omic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s [21, 74, 77, 80, 80, 81, 8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3D53D7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C64FB9" w14:textId="783F1065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8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6</w:t>
            </w:r>
          </w:p>
        </w:tc>
      </w:tr>
      <w:tr w:rsidR="00E442B5" w:rsidRPr="00C7446F" w14:paraId="1AD446B5" w14:textId="77777777" w:rsidTr="00012846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7AADABA4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739EA5F7" w14:textId="3CE4499A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Other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8, 71, 75, 76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51EA72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99BD8AD" w14:textId="22773346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</w:t>
            </w:r>
          </w:p>
        </w:tc>
      </w:tr>
      <w:tr w:rsidR="00E442B5" w:rsidRPr="00C7446F" w14:paraId="5BC26269" w14:textId="77777777" w:rsidTr="00B601B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65E73E49" w14:textId="77777777" w:rsidR="00E442B5" w:rsidRPr="00B601BD" w:rsidRDefault="00E442B5" w:rsidP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Training sample size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734D523B" w14:textId="007D45AB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sym w:font="Symbol" w:char="F0A3"/>
            </w:r>
            <w:r w:rsidRPr="00B601BD">
              <w:rPr>
                <w:rFonts w:ascii="Arial Narrow" w:hAnsi="Arial Narrow" w:cs="Calibri"/>
                <w:sz w:val="22"/>
                <w:szCs w:val="22"/>
              </w:rPr>
              <w:t>1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7, 69,70,72,73,76,82-84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85887DC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760E872" w14:textId="3A412F38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2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9</w:t>
            </w:r>
          </w:p>
        </w:tc>
      </w:tr>
      <w:tr w:rsidR="00E442B5" w:rsidRPr="00C7446F" w14:paraId="6CA239A8" w14:textId="77777777" w:rsidTr="00E21F75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4B463FDE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610D0CCD" w14:textId="35F923F4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1-10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21, 66, 75, 78, 79, 80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CB0F68E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EF7682" w14:textId="1BA43E5A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8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6</w:t>
            </w:r>
          </w:p>
        </w:tc>
      </w:tr>
      <w:tr w:rsidR="00E442B5" w:rsidRPr="00C7446F" w14:paraId="7D5357E9" w14:textId="77777777" w:rsidTr="00E21F75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268AD978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37C598C0" w14:textId="0DF9F08D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&gt;1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 [68, 71, 74, 77, 81, 8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281D485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C2B2D5" w14:textId="2914BB99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8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6</w:t>
            </w:r>
          </w:p>
        </w:tc>
      </w:tr>
      <w:tr w:rsidR="00E442B5" w:rsidRPr="00C7446F" w14:paraId="0A22C03C" w14:textId="77777777" w:rsidTr="00B601B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0160913D" w14:textId="77777777" w:rsidR="00E442B5" w:rsidRPr="00B601BD" w:rsidRDefault="00E442B5" w:rsidP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Test sample size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70B093EB" w14:textId="0FB26CE0" w:rsidR="00E442B5" w:rsidRPr="00B601BD" w:rsidRDefault="00E442B5" w:rsidP="00C97548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sym w:font="Symbol" w:char="F0A3"/>
            </w:r>
            <w:r w:rsidRPr="001977E8">
              <w:rPr>
                <w:rFonts w:ascii="Arial Narrow" w:hAnsi="Arial Narrow" w:cs="Calibri"/>
                <w:sz w:val="22"/>
                <w:szCs w:val="22"/>
              </w:rPr>
              <w:t>1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7, 69, 70, 72, 73, 75, 76, 82-84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279881" w14:textId="77777777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127517" w14:textId="3EC1507A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7.6</w:t>
            </w:r>
          </w:p>
        </w:tc>
      </w:tr>
      <w:tr w:rsidR="00E442B5" w:rsidRPr="00C7446F" w14:paraId="0B256DA2" w14:textId="77777777" w:rsidTr="00E423EB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72357F35" w14:textId="77777777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095E040D" w14:textId="5A58A052" w:rsidR="00E442B5" w:rsidRPr="00B601BD" w:rsidRDefault="00E442B5" w:rsidP="00C97548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11-10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21, 66, 71, 79, 80, 81, 8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6CE1A7F" w14:textId="77777777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BDB67AE" w14:textId="72AE0554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33.3</w:t>
            </w:r>
          </w:p>
        </w:tc>
      </w:tr>
      <w:tr w:rsidR="00E442B5" w:rsidRPr="00C7446F" w14:paraId="34794A19" w14:textId="77777777" w:rsidTr="00E423EB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35EB9726" w14:textId="77777777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2A126898" w14:textId="57CD2D24" w:rsidR="00E442B5" w:rsidRPr="00B601BD" w:rsidRDefault="00E442B5" w:rsidP="00C97548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1977E8">
              <w:rPr>
                <w:rFonts w:ascii="Arial Narrow" w:hAnsi="Arial Narrow" w:cs="Calibri"/>
                <w:sz w:val="22"/>
                <w:szCs w:val="22"/>
              </w:rPr>
              <w:t>&gt;10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 [68, 74, 77, 78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435641" w14:textId="77777777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550B694" w14:textId="63BA8036" w:rsidR="00E442B5" w:rsidRPr="00B601BD" w:rsidRDefault="00E442B5" w:rsidP="00C97548">
            <w:pPr>
              <w:jc w:val="right"/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>0</w:t>
            </w:r>
          </w:p>
        </w:tc>
      </w:tr>
      <w:tr w:rsidR="00E442B5" w:rsidRPr="00C7446F" w14:paraId="1B468FAE" w14:textId="77777777" w:rsidTr="00B601BD">
        <w:trPr>
          <w:trHeight w:val="300"/>
        </w:trPr>
        <w:tc>
          <w:tcPr>
            <w:tcW w:w="1795" w:type="dxa"/>
            <w:vMerge w:val="restart"/>
            <w:shd w:val="clear" w:color="auto" w:fill="auto"/>
            <w:noWrap/>
            <w:hideMark/>
          </w:tcPr>
          <w:p w14:paraId="2C1C5E26" w14:textId="77777777" w:rsidR="00E442B5" w:rsidRPr="00B601BD" w:rsidRDefault="00E442B5" w:rsidP="00E442B5">
            <w:pPr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Separation of training and test data</w:t>
            </w: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5754B311" w14:textId="0AFEBC16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Same patients - time series data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6m 72, 73, 76, 78, 82-84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667627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CFB458" w14:textId="44EC62F8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38.1</w:t>
            </w:r>
          </w:p>
        </w:tc>
      </w:tr>
      <w:tr w:rsidR="00E442B5" w:rsidRPr="00C7446F" w14:paraId="4ABD0D30" w14:textId="77777777" w:rsidTr="00F21A86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7D02B56A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6BF68DFB" w14:textId="7CBE4944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Same patients - cross-validation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21, 68, 77, 80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B1B45E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61606C" w14:textId="3B1AAA2F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19.0</w:t>
            </w:r>
          </w:p>
        </w:tc>
      </w:tr>
      <w:tr w:rsidR="00E442B5" w:rsidRPr="00C7446F" w14:paraId="5E7E7FDE" w14:textId="77777777" w:rsidTr="00F21A86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51AFD150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60FDD2F6" w14:textId="0431D33F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Different patients - from the same centre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67, 69-71, 79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4930C99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570C45" w14:textId="5BF3549E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3.8</w:t>
            </w:r>
          </w:p>
        </w:tc>
      </w:tr>
      <w:tr w:rsidR="00E442B5" w:rsidRPr="00C7446F" w14:paraId="402D4E11" w14:textId="77777777" w:rsidTr="00F21A86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35FC4875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2A747E0E" w14:textId="486CB881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Different patients -  from muliple centres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4, 85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14B8D9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044DE7" w14:textId="3C2A5910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9.5</w:t>
            </w:r>
          </w:p>
        </w:tc>
      </w:tr>
      <w:tr w:rsidR="00E442B5" w:rsidRPr="00C7446F" w14:paraId="7D4AC46F" w14:textId="77777777" w:rsidTr="00F21A86">
        <w:trPr>
          <w:trHeight w:val="300"/>
        </w:trPr>
        <w:tc>
          <w:tcPr>
            <w:tcW w:w="1795" w:type="dxa"/>
            <w:vMerge/>
            <w:shd w:val="clear" w:color="auto" w:fill="auto"/>
            <w:noWrap/>
            <w:vAlign w:val="bottom"/>
            <w:hideMark/>
          </w:tcPr>
          <w:p w14:paraId="2518B008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5631" w:type="dxa"/>
            <w:shd w:val="clear" w:color="auto" w:fill="auto"/>
            <w:noWrap/>
            <w:vAlign w:val="bottom"/>
            <w:hideMark/>
          </w:tcPr>
          <w:p w14:paraId="3F25D9AE" w14:textId="6882CBF8" w:rsidR="00E442B5" w:rsidRPr="00B601BD" w:rsidRDefault="00E442B5">
            <w:pPr>
              <w:rPr>
                <w:rFonts w:ascii="Arial Narrow" w:hAnsi="Arial Narrow" w:cs="Calibri"/>
                <w:sz w:val="22"/>
                <w:szCs w:val="22"/>
                <w:lang w:val="hu-HU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Different patients -  from external centres</w:t>
            </w:r>
            <w:r>
              <w:rPr>
                <w:rFonts w:ascii="Arial Narrow" w:hAnsi="Arial Narrow" w:cs="Calibri"/>
                <w:sz w:val="22"/>
                <w:szCs w:val="22"/>
                <w:lang w:val="hu-HU"/>
              </w:rPr>
              <w:t xml:space="preserve"> [75, 81]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1CB996" w14:textId="7777777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B086D03" w14:textId="0229DA17" w:rsidR="00E442B5" w:rsidRPr="00B601BD" w:rsidRDefault="00E442B5">
            <w:pPr>
              <w:jc w:val="right"/>
              <w:rPr>
                <w:rFonts w:ascii="Arial Narrow" w:hAnsi="Arial Narrow" w:cs="Calibri"/>
                <w:sz w:val="22"/>
                <w:szCs w:val="22"/>
              </w:rPr>
            </w:pPr>
            <w:r w:rsidRPr="00B601BD">
              <w:rPr>
                <w:rFonts w:ascii="Arial Narrow" w:hAnsi="Arial Narrow" w:cs="Calibri"/>
                <w:sz w:val="22"/>
                <w:szCs w:val="22"/>
              </w:rPr>
              <w:t>9.5</w:t>
            </w:r>
          </w:p>
        </w:tc>
      </w:tr>
    </w:tbl>
    <w:p w14:paraId="68C33E33" w14:textId="77777777" w:rsidR="0031464F" w:rsidRDefault="0031464F">
      <w:pPr>
        <w:rPr>
          <w:lang w:val="en-US"/>
        </w:rPr>
      </w:pPr>
    </w:p>
    <w:sectPr w:rsidR="0031464F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3F50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30D6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val="en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Dr. Zrubka Zsombor</cp:lastModifiedBy>
  <cp:revision>3</cp:revision>
  <dcterms:created xsi:type="dcterms:W3CDTF">2023-04-29T12:56:00Z</dcterms:created>
  <dcterms:modified xsi:type="dcterms:W3CDTF">2023-04-29T13:02:00Z</dcterms:modified>
</cp:coreProperties>
</file>